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EE00B" w14:textId="2A466F52" w:rsidR="00A476C0" w:rsidRPr="00813EA7" w:rsidRDefault="006C41F8">
      <w:pPr>
        <w:rPr>
          <w:b/>
          <w:lang w:val="en-US"/>
        </w:rPr>
      </w:pPr>
      <w:r w:rsidRPr="00813EA7">
        <w:rPr>
          <w:b/>
          <w:lang w:val="en-US"/>
        </w:rPr>
        <w:t>Suppl</w:t>
      </w:r>
      <w:r w:rsidR="000A7C98" w:rsidRPr="00813EA7">
        <w:rPr>
          <w:b/>
          <w:lang w:val="en-US"/>
        </w:rPr>
        <w:t>e</w:t>
      </w:r>
      <w:r w:rsidRPr="00813EA7">
        <w:rPr>
          <w:b/>
          <w:lang w:val="en-US"/>
        </w:rPr>
        <w:t>mentary</w:t>
      </w:r>
      <w:r w:rsidR="00813EA7">
        <w:rPr>
          <w:b/>
          <w:lang w:val="en-US"/>
        </w:rPr>
        <w:t xml:space="preserve"> information</w:t>
      </w:r>
    </w:p>
    <w:p w14:paraId="09C11927" w14:textId="4FEEA524" w:rsidR="001840D6" w:rsidRPr="00813EA7" w:rsidRDefault="001840D6">
      <w:pPr>
        <w:rPr>
          <w:lang w:val="en-US"/>
        </w:rPr>
      </w:pPr>
    </w:p>
    <w:p w14:paraId="114223DB" w14:textId="77777777" w:rsidR="001840D6" w:rsidRPr="00813EA7" w:rsidRDefault="001840D6">
      <w:pPr>
        <w:rPr>
          <w:lang w:val="en-US"/>
        </w:rPr>
      </w:pPr>
    </w:p>
    <w:p w14:paraId="285FDF61" w14:textId="4A93D60F" w:rsidR="00A476C0" w:rsidRPr="00E90229" w:rsidRDefault="001840D6">
      <w:pPr>
        <w:rPr>
          <w:b/>
          <w:lang w:val="en-US"/>
        </w:rPr>
      </w:pPr>
      <w:r w:rsidRPr="00E90229">
        <w:rPr>
          <w:b/>
          <w:lang w:val="en-US"/>
        </w:rPr>
        <w:t>Associations between nighttime smartphone use and mental health and wellbeing at baseline and follow-up. Table S2 includes results from interaction analysis between smartphone use and follow-up time</w:t>
      </w:r>
      <w:r w:rsidR="00E90229">
        <w:rPr>
          <w:b/>
          <w:lang w:val="en-US"/>
        </w:rPr>
        <w:t>.</w:t>
      </w:r>
    </w:p>
    <w:p w14:paraId="5F7B8BFF" w14:textId="77777777" w:rsidR="00A476C0" w:rsidRPr="001840D6" w:rsidRDefault="00A476C0">
      <w:pPr>
        <w:rPr>
          <w:lang w:val="en-US"/>
        </w:rPr>
      </w:pPr>
    </w:p>
    <w:p w14:paraId="787C40F9" w14:textId="77777777" w:rsidR="00A476C0" w:rsidRPr="001840D6" w:rsidRDefault="00A476C0">
      <w:pPr>
        <w:rPr>
          <w:lang w:val="en-US"/>
        </w:rPr>
      </w:pPr>
    </w:p>
    <w:tbl>
      <w:tblPr>
        <w:tblW w:w="15876" w:type="dxa"/>
        <w:jc w:val="center"/>
        <w:tblLayout w:type="fixed"/>
        <w:tblLook w:val="04A0" w:firstRow="1" w:lastRow="0" w:firstColumn="1" w:lastColumn="0" w:noHBand="0" w:noVBand="1"/>
      </w:tblPr>
      <w:tblGrid>
        <w:gridCol w:w="2408"/>
        <w:gridCol w:w="693"/>
        <w:gridCol w:w="719"/>
        <w:gridCol w:w="607"/>
        <w:gridCol w:w="1243"/>
        <w:gridCol w:w="650"/>
        <w:gridCol w:w="626"/>
        <w:gridCol w:w="709"/>
        <w:gridCol w:w="940"/>
        <w:gridCol w:w="748"/>
        <w:gridCol w:w="863"/>
        <w:gridCol w:w="993"/>
        <w:gridCol w:w="1275"/>
        <w:gridCol w:w="709"/>
        <w:gridCol w:w="709"/>
        <w:gridCol w:w="709"/>
        <w:gridCol w:w="1275"/>
      </w:tblGrid>
      <w:tr w:rsidR="00E90229" w:rsidRPr="00927CC5" w14:paraId="010127DE" w14:textId="77777777" w:rsidTr="00337D40">
        <w:trPr>
          <w:trHeight w:val="240"/>
          <w:jc w:val="center"/>
        </w:trPr>
        <w:tc>
          <w:tcPr>
            <w:tcW w:w="93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F9B5" w14:textId="627CA53F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able S1: </w:t>
            </w:r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ssociations between nighttime smartphone use and mental health and well-being at baselin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4F6D" w14:textId="7777777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C4B1" w14:textId="7777777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87B4" w14:textId="7777777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D038" w14:textId="7777777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C74A" w14:textId="7777777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3EA6" w14:textId="7777777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14D5" w14:textId="7777777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332C" w:rsidRPr="00927CC5" w14:paraId="2FF0E112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32620" w14:textId="77777777" w:rsidR="00927CC5" w:rsidRPr="00927CC5" w:rsidRDefault="00927CC5" w:rsidP="00927C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4F21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>Perceived</w:t>
            </w:r>
            <w:proofErr w:type="spellEnd"/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 xml:space="preserve"> stres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5821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AF7B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>Depressive symptom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00CC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26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851F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>Lonelines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EF7F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16B0ED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>Satisfaction</w:t>
            </w:r>
            <w:proofErr w:type="spellEnd"/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 xml:space="preserve"> with </w:t>
            </w:r>
            <w:proofErr w:type="spellStart"/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>lif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7379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</w:pPr>
          </w:p>
        </w:tc>
      </w:tr>
      <w:tr w:rsidR="00927CC5" w:rsidRPr="00927CC5" w14:paraId="785568F7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7299C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Nights</w:t>
            </w:r>
            <w:proofErr w:type="spellEnd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 with smartphone </w:t>
            </w: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use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416BF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coef</w:t>
            </w:r>
            <w:proofErr w:type="spellEnd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.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96565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95 % CI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39C85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88970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coef</w:t>
            </w:r>
            <w:proofErr w:type="spellEnd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.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D4F8D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95 % CI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1A11A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E23DB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coef</w:t>
            </w:r>
            <w:proofErr w:type="spellEnd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.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2785B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95 % C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FEED6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A4EEC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coef</w:t>
            </w:r>
            <w:proofErr w:type="spellEnd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.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2A300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95 % C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2D2A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</w:tr>
      <w:tr w:rsidR="00927CC5" w:rsidRPr="00927CC5" w14:paraId="19D637FC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BB38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0 </w:t>
            </w: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Nights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5E57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Ref</w:t>
            </w:r>
            <w:proofErr w:type="spellEnd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 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E0FB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F1ED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C493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0D13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Ref</w:t>
            </w:r>
            <w:proofErr w:type="spellEnd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 1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6B4A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EA79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EFB6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E518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Ref</w:t>
            </w:r>
            <w:proofErr w:type="spellEnd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 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AA9A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AA77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6CDF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9874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Ref</w:t>
            </w:r>
            <w:proofErr w:type="spellEnd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 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7421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F598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BFBA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</w:tr>
      <w:tr w:rsidR="00927CC5" w:rsidRPr="00927CC5" w14:paraId="4840CF3C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8A4D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1-3 </w:t>
            </w: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nights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77F2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8629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A77E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4306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424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A414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8CA6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A008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4A0C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5AA5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2CD4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A664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4150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84FC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992D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4730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</w:tr>
      <w:tr w:rsidR="00927CC5" w:rsidRPr="00927CC5" w14:paraId="5F87253C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FF9E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&gt; 3 </w:t>
            </w: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nights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53E6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7001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9AD9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516B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66DD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02D4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50FE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C8CE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914D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361F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4CE8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2DAE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5E68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685E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948C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93C2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</w:tr>
      <w:tr w:rsidR="000C332C" w:rsidRPr="00927CC5" w14:paraId="389027C3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4BA2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P-</w:t>
            </w: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value</w:t>
            </w:r>
            <w:proofErr w:type="spellEnd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*</w:t>
            </w:r>
          </w:p>
        </w:tc>
        <w:tc>
          <w:tcPr>
            <w:tcW w:w="20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E61B7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777A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86E5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0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6D787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75C2B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7967E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53471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B6A1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</w:tr>
      <w:tr w:rsidR="00927CC5" w:rsidRPr="00927CC5" w14:paraId="5487262D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45A0" w14:textId="77777777" w:rsidR="00927CC5" w:rsidRPr="00927CC5" w:rsidRDefault="00927CC5" w:rsidP="00927C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C02D" w14:textId="77777777" w:rsidR="00927CC5" w:rsidRPr="00927CC5" w:rsidRDefault="00927CC5" w:rsidP="00927CC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48E7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957E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D8DE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8B2D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FE9B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8888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8593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2CC7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6FA2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938A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C803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DB62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EC3C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8507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1F1A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</w:tr>
      <w:tr w:rsidR="00E90229" w:rsidRPr="00927CC5" w14:paraId="09C09C0A" w14:textId="77777777" w:rsidTr="00337D40">
        <w:trPr>
          <w:trHeight w:val="240"/>
          <w:jc w:val="center"/>
        </w:trPr>
        <w:tc>
          <w:tcPr>
            <w:tcW w:w="93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33EF" w14:textId="0BD635B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able S2: </w:t>
            </w:r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ssociations between nighttime smartphone use and mental health and well-being at follow-u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2574" w14:textId="7777777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8D82" w14:textId="7777777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A12C" w14:textId="7777777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F2DF" w14:textId="7777777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1F57" w14:textId="7777777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2DA2" w14:textId="7777777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A8AB" w14:textId="77777777" w:rsidR="00E90229" w:rsidRPr="00927CC5" w:rsidRDefault="00E90229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7CC5" w:rsidRPr="00927CC5" w14:paraId="663ACF05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DF09" w14:textId="77777777" w:rsidR="00927CC5" w:rsidRPr="00927CC5" w:rsidRDefault="00927CC5" w:rsidP="00927CC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26F9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>Perceived</w:t>
            </w:r>
            <w:proofErr w:type="spellEnd"/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 xml:space="preserve"> stress</w:t>
            </w:r>
          </w:p>
        </w:tc>
        <w:tc>
          <w:tcPr>
            <w:tcW w:w="29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FBF9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>Depressive symptoms</w:t>
            </w:r>
          </w:p>
        </w:tc>
        <w:tc>
          <w:tcPr>
            <w:tcW w:w="38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26F1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>Loneliness</w:t>
            </w:r>
            <w:proofErr w:type="spellEnd"/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3BE12F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>Satisfaction</w:t>
            </w:r>
            <w:proofErr w:type="spellEnd"/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 xml:space="preserve"> with </w:t>
            </w:r>
            <w:proofErr w:type="spellStart"/>
            <w:r w:rsidRPr="00927C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/>
              </w:rPr>
              <w:t>life</w:t>
            </w:r>
            <w:proofErr w:type="spellEnd"/>
          </w:p>
        </w:tc>
      </w:tr>
      <w:tr w:rsidR="00927CC5" w:rsidRPr="00927CC5" w14:paraId="6DBA26D7" w14:textId="77777777" w:rsidTr="00337D40">
        <w:trPr>
          <w:trHeight w:val="520"/>
          <w:jc w:val="center"/>
        </w:trPr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D1E6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Nights</w:t>
            </w:r>
            <w:proofErr w:type="spellEnd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 with smartphone </w:t>
            </w: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use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551A7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coef</w:t>
            </w:r>
            <w:proofErr w:type="spellEnd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.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A3920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95 % CI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1E6913" w14:textId="25FC5AC0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da-DK"/>
              </w:rPr>
            </w:pPr>
            <w:r w:rsidRPr="00927CC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da-DK"/>
              </w:rPr>
              <w:t>P-</w:t>
            </w: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da-DK"/>
              </w:rPr>
              <w:t>value</w:t>
            </w:r>
            <w:proofErr w:type="spellEnd"/>
            <w:r w:rsidRPr="00927CC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da-DK"/>
              </w:rPr>
              <w:t xml:space="preserve"> for </w:t>
            </w: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da-DK"/>
              </w:rPr>
              <w:t>intera</w:t>
            </w:r>
            <w:r w:rsidR="00D6287B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da-DK"/>
              </w:rPr>
              <w:t>c</w:t>
            </w:r>
            <w:r w:rsidRPr="00927CC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da-DK"/>
              </w:rPr>
              <w:t>tion</w:t>
            </w:r>
            <w:proofErr w:type="spellEnd"/>
            <w:r w:rsidRPr="00927CC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da-DK"/>
              </w:rPr>
              <w:t>**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1DFAF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coef</w:t>
            </w:r>
            <w:proofErr w:type="spellEnd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.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F17FD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95 % CI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A80F77" w14:textId="20F1998B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da-DK"/>
              </w:rPr>
            </w:pPr>
            <w:r w:rsidRPr="00927CC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da-DK"/>
              </w:rPr>
              <w:t>P-</w:t>
            </w: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da-DK"/>
              </w:rPr>
              <w:t>value</w:t>
            </w:r>
            <w:proofErr w:type="spellEnd"/>
            <w:r w:rsidRPr="00927CC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da-DK"/>
              </w:rPr>
              <w:t xml:space="preserve"> for intera</w:t>
            </w:r>
            <w:r w:rsidR="00D96D6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da-DK"/>
              </w:rPr>
              <w:t>c</w:t>
            </w:r>
            <w:bookmarkStart w:id="0" w:name="_GoBack"/>
            <w:bookmarkEnd w:id="0"/>
            <w:r w:rsidRPr="00927CC5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da-DK"/>
              </w:rPr>
              <w:t>tion**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617CD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coef</w:t>
            </w:r>
            <w:proofErr w:type="spellEnd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.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C0FED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95 % C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EBEBFD" w14:textId="6B858126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P-</w:t>
            </w: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value</w:t>
            </w:r>
            <w:proofErr w:type="spellEnd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 xml:space="preserve"> for </w:t>
            </w: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intera</w:t>
            </w:r>
            <w:r w:rsidR="00D6287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c</w:t>
            </w: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tion</w:t>
            </w:r>
            <w:proofErr w:type="spellEnd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90A2C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coef</w:t>
            </w:r>
            <w:proofErr w:type="spellEnd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.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81BD8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95 % C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0E97D" w14:textId="7EF27BD6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P-</w:t>
            </w: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value</w:t>
            </w:r>
            <w:proofErr w:type="spellEnd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 xml:space="preserve"> for </w:t>
            </w:r>
            <w:proofErr w:type="spellStart"/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intera</w:t>
            </w:r>
            <w:r w:rsidR="00D96D6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c</w:t>
            </w: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tion</w:t>
            </w:r>
            <w:proofErr w:type="spellEnd"/>
            <w:r w:rsidR="00337D4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*</w:t>
            </w:r>
            <w:r w:rsidRPr="00927CC5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da-DK"/>
              </w:rPr>
              <w:t>*</w:t>
            </w:r>
          </w:p>
        </w:tc>
      </w:tr>
      <w:tr w:rsidR="00927CC5" w:rsidRPr="00927CC5" w14:paraId="3599CE60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FC6C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0 </w:t>
            </w: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Nights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6785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Ref</w:t>
            </w:r>
            <w:proofErr w:type="spellEnd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 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1A35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2245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81B0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27DB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Ref</w:t>
            </w:r>
            <w:proofErr w:type="spellEnd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 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047B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A957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5375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9C13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Ref</w:t>
            </w:r>
            <w:proofErr w:type="spellEnd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 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664F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C3A2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FD02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29CB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Ref</w:t>
            </w:r>
            <w:proofErr w:type="spellEnd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1216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9874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7866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92</w:t>
            </w:r>
          </w:p>
        </w:tc>
      </w:tr>
      <w:tr w:rsidR="00927CC5" w:rsidRPr="00927CC5" w14:paraId="3CEC73AA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133D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1-3 </w:t>
            </w: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nights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E73F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3ECB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C298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30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01AB0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80C4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CD34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E9E1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25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93A19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B75C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1BF1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A605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1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6F3DE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749F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E3F6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12F0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4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552800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</w:tr>
      <w:tr w:rsidR="00927CC5" w:rsidRPr="00927CC5" w14:paraId="35DCFE10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0C0F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&gt; 3 </w:t>
            </w: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nights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8A58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2536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8141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41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85F2B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FC8B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7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2727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E806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10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F463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5B60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2A72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3694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1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731A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9425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3845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66F7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67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01D889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</w:tr>
      <w:tr w:rsidR="000C332C" w:rsidRPr="00927CC5" w14:paraId="54FDABDD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7863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P-</w:t>
            </w: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value</w:t>
            </w:r>
            <w:proofErr w:type="spellEnd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*</w:t>
            </w:r>
          </w:p>
        </w:tc>
        <w:tc>
          <w:tcPr>
            <w:tcW w:w="20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6603C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7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916C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5BBD7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41E9D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76274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8A187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 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9AA63" w14:textId="77777777" w:rsidR="00927CC5" w:rsidRPr="00927CC5" w:rsidRDefault="00927CC5" w:rsidP="00927CC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697D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 </w:t>
            </w:r>
          </w:p>
        </w:tc>
      </w:tr>
      <w:tr w:rsidR="00927CC5" w:rsidRPr="00927CC5" w14:paraId="36683E71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13C1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ll scales are rescaled to 0-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9E1D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B7EB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961B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3437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1AD8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837F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6D5D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5489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FE1D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590E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429B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20F5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192A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4902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A904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EFBF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D40" w:rsidRPr="00927CC5" w14:paraId="3950835E" w14:textId="77777777" w:rsidTr="00337D40">
        <w:trPr>
          <w:trHeight w:val="240"/>
          <w:jc w:val="center"/>
        </w:trPr>
        <w:tc>
          <w:tcPr>
            <w:tcW w:w="1020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636D" w14:textId="6B804B21" w:rsidR="00337D40" w:rsidRPr="00927CC5" w:rsidRDefault="00337D40" w:rsidP="00337D4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ll estimates are adjusted for age, gender, cohabitation, personality (extroversion, neuroticism), social network sco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427" w14:textId="77777777" w:rsidR="00337D40" w:rsidRPr="00927CC5" w:rsidRDefault="00337D40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07EA" w14:textId="77777777" w:rsidR="00337D40" w:rsidRPr="00927CC5" w:rsidRDefault="00337D40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7D7E" w14:textId="77777777" w:rsidR="00337D40" w:rsidRPr="00927CC5" w:rsidRDefault="00337D40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0A4F" w14:textId="77777777" w:rsidR="00337D40" w:rsidRPr="00927CC5" w:rsidRDefault="00337D40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7A1A" w14:textId="77777777" w:rsidR="00337D40" w:rsidRPr="00927CC5" w:rsidRDefault="00337D40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0599" w14:textId="77777777" w:rsidR="00337D40" w:rsidRPr="00927CC5" w:rsidRDefault="00337D40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7CC5" w:rsidRPr="00927CC5" w14:paraId="56795CCD" w14:textId="77777777" w:rsidTr="00337D40">
        <w:trPr>
          <w:trHeight w:val="240"/>
          <w:jc w:val="center"/>
        </w:trPr>
        <w:tc>
          <w:tcPr>
            <w:tcW w:w="3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7D3F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95% CI: 95 % </w:t>
            </w: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confidence</w:t>
            </w:r>
            <w:proofErr w:type="spellEnd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 interval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BA66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8CBB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CC2E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F06E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7F34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E686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8D74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6EC3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FD97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6007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9BAC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F8FD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E424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17F1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2A86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</w:tr>
      <w:tr w:rsidR="00927CC5" w:rsidRPr="00927CC5" w14:paraId="3B59B52B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03B6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Ref</w:t>
            </w:r>
            <w:proofErr w:type="spellEnd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 xml:space="preserve">: reference </w:t>
            </w:r>
            <w:proofErr w:type="spellStart"/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  <w:t>group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0B6D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11D0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41C4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B094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F654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E92E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5C81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B60C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EDDB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E25E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1B12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6319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7C97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83C6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1161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96E6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</w:p>
        </w:tc>
      </w:tr>
      <w:tr w:rsidR="00927CC5" w:rsidRPr="00927CC5" w14:paraId="5F991B4B" w14:textId="77777777" w:rsidTr="00337D40">
        <w:trPr>
          <w:trHeight w:val="240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14A0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*P-value from F-tes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2E72" w14:textId="77777777" w:rsidR="00927CC5" w:rsidRPr="00927CC5" w:rsidRDefault="00927CC5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9AE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AFE1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1225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F340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C7FA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809C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C2C0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3708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34B4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AE8A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B31B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FDE1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904E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EBEF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035F" w14:textId="77777777" w:rsidR="00927CC5" w:rsidRPr="00927CC5" w:rsidRDefault="00927CC5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40D6" w:rsidRPr="00927CC5" w14:paraId="798D85E8" w14:textId="77777777" w:rsidTr="00337D40">
        <w:trPr>
          <w:trHeight w:val="240"/>
          <w:jc w:val="center"/>
        </w:trPr>
        <w:tc>
          <w:tcPr>
            <w:tcW w:w="69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EAE3" w14:textId="068364D0" w:rsidR="001840D6" w:rsidRPr="00927CC5" w:rsidRDefault="001840D6" w:rsidP="00927CC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**P-value for the intera</w:t>
            </w:r>
            <w:r w:rsidR="003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ion between nighttime smart</w:t>
            </w:r>
            <w:r w:rsidR="003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</w:t>
            </w:r>
            <w:r w:rsidRPr="00927CC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one use and follow-up 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ED7D" w14:textId="77777777" w:rsidR="001840D6" w:rsidRPr="00927CC5" w:rsidRDefault="001840D6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CB3F" w14:textId="77777777" w:rsidR="001840D6" w:rsidRPr="00927CC5" w:rsidRDefault="001840D6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0CDF" w14:textId="77777777" w:rsidR="001840D6" w:rsidRPr="00927CC5" w:rsidRDefault="001840D6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B0CF" w14:textId="77777777" w:rsidR="001840D6" w:rsidRPr="00927CC5" w:rsidRDefault="001840D6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E152" w14:textId="77777777" w:rsidR="001840D6" w:rsidRPr="00927CC5" w:rsidRDefault="001840D6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E4C1" w14:textId="77777777" w:rsidR="001840D6" w:rsidRPr="00927CC5" w:rsidRDefault="001840D6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6B0D" w14:textId="77777777" w:rsidR="001840D6" w:rsidRPr="00927CC5" w:rsidRDefault="001840D6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8845" w14:textId="77777777" w:rsidR="001840D6" w:rsidRPr="00927CC5" w:rsidRDefault="001840D6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A1E6" w14:textId="77777777" w:rsidR="001840D6" w:rsidRPr="00927CC5" w:rsidRDefault="001840D6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BE6F" w14:textId="77777777" w:rsidR="001840D6" w:rsidRPr="00927CC5" w:rsidRDefault="001840D6" w:rsidP="00927C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15608DB" w14:textId="21B6AFA0" w:rsidR="00A476C0" w:rsidRPr="00927CC5" w:rsidRDefault="00A476C0">
      <w:pPr>
        <w:rPr>
          <w:lang w:val="en-US"/>
        </w:rPr>
        <w:sectPr w:rsidR="00A476C0" w:rsidRPr="00927CC5" w:rsidSect="00A476C0">
          <w:pgSz w:w="16840" w:h="11900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F44140D" w14:textId="5DE8A8F1" w:rsidR="006C41F8" w:rsidRPr="00E90229" w:rsidRDefault="006C41F8">
      <w:pPr>
        <w:rPr>
          <w:b/>
          <w:sz w:val="22"/>
          <w:szCs w:val="22"/>
          <w:lang w:val="en-US"/>
        </w:rPr>
      </w:pPr>
      <w:r w:rsidRPr="00E90229">
        <w:rPr>
          <w:b/>
          <w:sz w:val="22"/>
          <w:szCs w:val="22"/>
          <w:lang w:val="en-US"/>
        </w:rPr>
        <w:lastRenderedPageBreak/>
        <w:t>Baseline associations where population is restricted to respondents at follow-up</w:t>
      </w:r>
    </w:p>
    <w:p w14:paraId="6D933956" w14:textId="440B9440" w:rsidR="006C41F8" w:rsidRDefault="006C41F8">
      <w:pPr>
        <w:rPr>
          <w:lang w:val="en-US"/>
        </w:rPr>
      </w:pPr>
    </w:p>
    <w:p w14:paraId="0B432668" w14:textId="2A251E60" w:rsidR="006C41F8" w:rsidRDefault="006C41F8">
      <w:pPr>
        <w:rPr>
          <w:lang w:val="en-US"/>
        </w:rPr>
      </w:pPr>
    </w:p>
    <w:p w14:paraId="2716982F" w14:textId="06D6BE2C" w:rsidR="006839F0" w:rsidRPr="006839F0" w:rsidRDefault="006839F0" w:rsidP="006839F0">
      <w:pPr>
        <w:rPr>
          <w:rFonts w:ascii="Times New Roman" w:eastAsia="Times New Roman" w:hAnsi="Times New Roman" w:cs="Times New Roman"/>
          <w:lang w:val="en-US"/>
        </w:rPr>
      </w:pPr>
      <w:r w:rsidRPr="006839F0">
        <w:rPr>
          <w:rFonts w:ascii="Times New Roman" w:eastAsia="Times New Roman" w:hAnsi="Times New Roman" w:cs="Times New Roman"/>
          <w:lang w:val="da-DK"/>
        </w:rPr>
        <w:fldChar w:fldCharType="begin"/>
      </w:r>
      <w:r w:rsidRPr="006839F0">
        <w:rPr>
          <w:rFonts w:ascii="Times New Roman" w:eastAsia="Times New Roman" w:hAnsi="Times New Roman" w:cs="Times New Roman"/>
          <w:lang w:val="en-US"/>
        </w:rPr>
        <w:instrText xml:space="preserve"> INCLUDEPICTURE "http://127.0.0.1:32761/graphics/plot_zoom_png?width=1440&amp;height=900" \* MERGEFORMATINET </w:instrText>
      </w:r>
      <w:r w:rsidRPr="006839F0">
        <w:rPr>
          <w:rFonts w:ascii="Times New Roman" w:eastAsia="Times New Roman" w:hAnsi="Times New Roman" w:cs="Times New Roman"/>
          <w:lang w:val="da-DK"/>
        </w:rPr>
        <w:fldChar w:fldCharType="end"/>
      </w:r>
    </w:p>
    <w:p w14:paraId="0D95C939" w14:textId="7BB4951C" w:rsidR="0073142C" w:rsidRDefault="000A7C9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26D381F" wp14:editId="23663E84">
            <wp:extent cx="4745731" cy="4204741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otRestrict_zoom_png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0650" cy="4209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B0494" w14:textId="77777777" w:rsidR="0073142C" w:rsidRPr="0073142C" w:rsidRDefault="0073142C" w:rsidP="0073142C">
      <w:pPr>
        <w:rPr>
          <w:lang w:val="en-US"/>
        </w:rPr>
      </w:pPr>
    </w:p>
    <w:p w14:paraId="4ECE9ACB" w14:textId="77777777" w:rsidR="0073142C" w:rsidRPr="0073142C" w:rsidRDefault="0073142C" w:rsidP="0073142C">
      <w:pPr>
        <w:rPr>
          <w:lang w:val="en-US"/>
        </w:rPr>
      </w:pPr>
    </w:p>
    <w:p w14:paraId="3663ABBF" w14:textId="11BB874F" w:rsidR="0073142C" w:rsidRPr="0073142C" w:rsidRDefault="0073142C" w:rsidP="0073142C">
      <w:pPr>
        <w:rPr>
          <w:lang w:val="en-US"/>
        </w:rPr>
      </w:pPr>
      <w:r>
        <w:rPr>
          <w:noProof/>
          <w:sz w:val="22"/>
          <w:szCs w:val="22"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214A56" wp14:editId="7AFD569E">
                <wp:simplePos x="0" y="0"/>
                <wp:positionH relativeFrom="column">
                  <wp:posOffset>389526</wp:posOffset>
                </wp:positionH>
                <wp:positionV relativeFrom="paragraph">
                  <wp:posOffset>174562</wp:posOffset>
                </wp:positionV>
                <wp:extent cx="5680710" cy="764499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0710" cy="7644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B384E6" w14:textId="57B3D3B6" w:rsidR="0073142C" w:rsidRDefault="0073142C" w:rsidP="0073142C">
                            <w:pPr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D91EC6">
                              <w:rPr>
                                <w:rFonts w:cstheme="minorHAnsi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>S1</w:t>
                            </w:r>
                            <w:r w:rsidRPr="00D91EC6">
                              <w:rPr>
                                <w:rFonts w:cstheme="minorHAnsi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>A</w:t>
                            </w:r>
                            <w:r w:rsidRPr="00D91EC6">
                              <w:rPr>
                                <w:rFonts w:cstheme="minorHAnsi"/>
                                <w:lang w:val="en-US"/>
                              </w:rPr>
                              <w:t xml:space="preserve">ssociations between nighttime smartphone 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>use</w:t>
                            </w:r>
                            <w:r w:rsidRPr="00D91EC6">
                              <w:rPr>
                                <w:rFonts w:cstheme="minorHAnsi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 xml:space="preserve">changes in </w:t>
                            </w:r>
                            <w:r w:rsidRPr="00D91EC6">
                              <w:rPr>
                                <w:rFonts w:cstheme="minorHAnsi"/>
                                <w:lang w:val="en-US"/>
                              </w:rPr>
                              <w:t xml:space="preserve">mental health 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 xml:space="preserve">at </w:t>
                            </w:r>
                            <w:r w:rsidR="006B241C">
                              <w:rPr>
                                <w:rFonts w:cstheme="minorHAnsi"/>
                                <w:lang w:val="en-US"/>
                              </w:rPr>
                              <w:t xml:space="preserve">baseline where population is restricted to population at 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>follow-up</w:t>
                            </w:r>
                          </w:p>
                          <w:p w14:paraId="3BFE1CEF" w14:textId="28CDE47B" w:rsidR="0073142C" w:rsidRDefault="0073142C" w:rsidP="0073142C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4179F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All estimates are adjusted for age, gender, personality (</w:t>
                            </w:r>
                            <w:r w:rsidRPr="00A4179F">
                              <w:rPr>
                                <w:sz w:val="16"/>
                                <w:szCs w:val="16"/>
                                <w:lang w:val="en-US"/>
                              </w:rPr>
                              <w:t>neuroticism and extroversion)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, co-habitation, social network score</w:t>
                            </w:r>
                          </w:p>
                          <w:p w14:paraId="7DC303B8" w14:textId="11970CE9" w:rsidR="006B241C" w:rsidRPr="00A4179F" w:rsidRDefault="006B241C" w:rsidP="0073142C">
                            <w:pP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*P-value from F-test</w:t>
                            </w:r>
                          </w:p>
                          <w:p w14:paraId="1EA8CB34" w14:textId="77777777" w:rsidR="0073142C" w:rsidRPr="00D91EC6" w:rsidRDefault="0073142C" w:rsidP="0073142C">
                            <w:pPr>
                              <w:rPr>
                                <w:rFonts w:cstheme="minorHAns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214A56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0.65pt;margin-top:13.75pt;width:447.3pt;height:6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" fillcolor="white [3201]" stroked="f" strokeweight=".5pt">
                <v:textbox>
                  <w:txbxContent>
                    <w:p w14:paraId="02B384E6" w14:textId="57B3D3B6" w:rsidR="0073142C" w:rsidRDefault="0073142C" w:rsidP="0073142C">
                      <w:pPr>
                        <w:rPr>
                          <w:rFonts w:cstheme="minorHAnsi"/>
                          <w:lang w:val="en-US"/>
                        </w:rPr>
                      </w:pPr>
                      <w:r w:rsidRPr="00D91EC6">
                        <w:rPr>
                          <w:rFonts w:cstheme="minorHAnsi"/>
                          <w:lang w:val="en-US"/>
                        </w:rPr>
                        <w:t xml:space="preserve">Figure </w:t>
                      </w:r>
                      <w:r>
                        <w:rPr>
                          <w:rFonts w:cstheme="minorHAnsi"/>
                          <w:lang w:val="en-US"/>
                        </w:rPr>
                        <w:t>S1</w:t>
                      </w:r>
                      <w:r w:rsidRPr="00D91EC6">
                        <w:rPr>
                          <w:rFonts w:cstheme="minorHAnsi"/>
                          <w:lang w:val="en-US"/>
                        </w:rPr>
                        <w:t xml:space="preserve">: </w:t>
                      </w:r>
                      <w:r>
                        <w:rPr>
                          <w:rFonts w:cstheme="minorHAnsi"/>
                          <w:lang w:val="en-US"/>
                        </w:rPr>
                        <w:t>A</w:t>
                      </w:r>
                      <w:r w:rsidRPr="00D91EC6">
                        <w:rPr>
                          <w:rFonts w:cstheme="minorHAnsi"/>
                          <w:lang w:val="en-US"/>
                        </w:rPr>
                        <w:t xml:space="preserve">ssociations between nighttime smartphone </w:t>
                      </w:r>
                      <w:r>
                        <w:rPr>
                          <w:rFonts w:cstheme="minorHAnsi"/>
                          <w:lang w:val="en-US"/>
                        </w:rPr>
                        <w:t>use</w:t>
                      </w:r>
                      <w:r w:rsidRPr="00D91EC6">
                        <w:rPr>
                          <w:rFonts w:cstheme="minorHAnsi"/>
                          <w:lang w:val="en-US"/>
                        </w:rPr>
                        <w:t xml:space="preserve"> and </w:t>
                      </w:r>
                      <w:r>
                        <w:rPr>
                          <w:rFonts w:cstheme="minorHAnsi"/>
                          <w:lang w:val="en-US"/>
                        </w:rPr>
                        <w:t xml:space="preserve">changes in </w:t>
                      </w:r>
                      <w:r w:rsidRPr="00D91EC6">
                        <w:rPr>
                          <w:rFonts w:cstheme="minorHAnsi"/>
                          <w:lang w:val="en-US"/>
                        </w:rPr>
                        <w:t xml:space="preserve">mental health </w:t>
                      </w:r>
                      <w:r>
                        <w:rPr>
                          <w:rFonts w:cstheme="minorHAnsi"/>
                          <w:lang w:val="en-US"/>
                        </w:rPr>
                        <w:t xml:space="preserve">at </w:t>
                      </w:r>
                      <w:r w:rsidR="006B241C">
                        <w:rPr>
                          <w:rFonts w:cstheme="minorHAnsi"/>
                          <w:lang w:val="en-US"/>
                        </w:rPr>
                        <w:t xml:space="preserve">baseline where population is restricted to population at </w:t>
                      </w:r>
                      <w:r>
                        <w:rPr>
                          <w:rFonts w:cstheme="minorHAnsi"/>
                          <w:lang w:val="en-US"/>
                        </w:rPr>
                        <w:t>follow-up</w:t>
                      </w:r>
                    </w:p>
                    <w:p w14:paraId="3BFE1CEF" w14:textId="28CDE47B" w:rsidR="0073142C" w:rsidRDefault="0073142C" w:rsidP="0073142C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4179F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All estimates are adjusted for age, gender, personality (</w:t>
                      </w:r>
                      <w:r w:rsidRPr="00A4179F">
                        <w:rPr>
                          <w:sz w:val="16"/>
                          <w:szCs w:val="16"/>
                          <w:lang w:val="en-US"/>
                        </w:rPr>
                        <w:t>neuroticism and extroversion)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, co-habitation, social network score</w:t>
                      </w:r>
                    </w:p>
                    <w:p w14:paraId="7DC303B8" w14:textId="11970CE9" w:rsidR="006B241C" w:rsidRPr="00A4179F" w:rsidRDefault="006B241C" w:rsidP="0073142C">
                      <w:pP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*P-value from F-test</w:t>
                      </w:r>
                    </w:p>
                    <w:p w14:paraId="1EA8CB34" w14:textId="77777777" w:rsidR="0073142C" w:rsidRPr="00D91EC6" w:rsidRDefault="0073142C" w:rsidP="0073142C">
                      <w:pPr>
                        <w:rPr>
                          <w:rFonts w:cstheme="minorHAnsi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0D8EC85" w14:textId="0E31E2E3" w:rsidR="0073142C" w:rsidRPr="0073142C" w:rsidRDefault="0073142C" w:rsidP="0073142C">
      <w:pPr>
        <w:rPr>
          <w:lang w:val="en-US"/>
        </w:rPr>
      </w:pPr>
    </w:p>
    <w:p w14:paraId="3375FB0A" w14:textId="38B4F8DA" w:rsidR="0073142C" w:rsidRPr="0073142C" w:rsidRDefault="0073142C" w:rsidP="0073142C">
      <w:pPr>
        <w:rPr>
          <w:lang w:val="en-US"/>
        </w:rPr>
      </w:pPr>
    </w:p>
    <w:p w14:paraId="59C95B04" w14:textId="53331E44" w:rsidR="0073142C" w:rsidRDefault="0073142C" w:rsidP="0073142C">
      <w:pPr>
        <w:rPr>
          <w:lang w:val="en-US"/>
        </w:rPr>
      </w:pPr>
    </w:p>
    <w:p w14:paraId="5689768E" w14:textId="06D701B3" w:rsidR="006C41F8" w:rsidRPr="0073142C" w:rsidRDefault="0073142C" w:rsidP="0073142C">
      <w:pPr>
        <w:tabs>
          <w:tab w:val="left" w:pos="3293"/>
        </w:tabs>
        <w:rPr>
          <w:lang w:val="en-US"/>
        </w:rPr>
      </w:pPr>
      <w:r>
        <w:rPr>
          <w:lang w:val="en-US"/>
        </w:rPr>
        <w:tab/>
      </w:r>
    </w:p>
    <w:sectPr w:rsidR="006C41F8" w:rsidRPr="0073142C" w:rsidSect="00F2087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1F8"/>
    <w:rsid w:val="00032EBC"/>
    <w:rsid w:val="00071F2A"/>
    <w:rsid w:val="00081B99"/>
    <w:rsid w:val="00084FA8"/>
    <w:rsid w:val="00092AF4"/>
    <w:rsid w:val="000A0A9A"/>
    <w:rsid w:val="000A7C98"/>
    <w:rsid w:val="000C27E9"/>
    <w:rsid w:val="000C332C"/>
    <w:rsid w:val="000C69F4"/>
    <w:rsid w:val="000D791A"/>
    <w:rsid w:val="000E6F7E"/>
    <w:rsid w:val="00113482"/>
    <w:rsid w:val="00120CD3"/>
    <w:rsid w:val="001213E8"/>
    <w:rsid w:val="00126E64"/>
    <w:rsid w:val="001840D6"/>
    <w:rsid w:val="001A0A0C"/>
    <w:rsid w:val="001A58B2"/>
    <w:rsid w:val="001B2555"/>
    <w:rsid w:val="001C3EC9"/>
    <w:rsid w:val="001D44FE"/>
    <w:rsid w:val="001E190D"/>
    <w:rsid w:val="002021A1"/>
    <w:rsid w:val="00232796"/>
    <w:rsid w:val="00253C05"/>
    <w:rsid w:val="0026075D"/>
    <w:rsid w:val="0026230D"/>
    <w:rsid w:val="002674A0"/>
    <w:rsid w:val="00283B60"/>
    <w:rsid w:val="00283CC7"/>
    <w:rsid w:val="002D0EE1"/>
    <w:rsid w:val="002E1545"/>
    <w:rsid w:val="002F4CFB"/>
    <w:rsid w:val="002F634B"/>
    <w:rsid w:val="003344A4"/>
    <w:rsid w:val="00334706"/>
    <w:rsid w:val="00337D40"/>
    <w:rsid w:val="00350101"/>
    <w:rsid w:val="003A06F3"/>
    <w:rsid w:val="003A14D5"/>
    <w:rsid w:val="003B655E"/>
    <w:rsid w:val="003E453D"/>
    <w:rsid w:val="0040268A"/>
    <w:rsid w:val="004074BA"/>
    <w:rsid w:val="00433BBA"/>
    <w:rsid w:val="004500C3"/>
    <w:rsid w:val="004627D4"/>
    <w:rsid w:val="00462D86"/>
    <w:rsid w:val="00493990"/>
    <w:rsid w:val="004A2A43"/>
    <w:rsid w:val="004A2F96"/>
    <w:rsid w:val="004C4528"/>
    <w:rsid w:val="0052479A"/>
    <w:rsid w:val="00534C8F"/>
    <w:rsid w:val="0054490C"/>
    <w:rsid w:val="005566C4"/>
    <w:rsid w:val="00582391"/>
    <w:rsid w:val="00590D16"/>
    <w:rsid w:val="005A2676"/>
    <w:rsid w:val="005C0202"/>
    <w:rsid w:val="005D0633"/>
    <w:rsid w:val="00600455"/>
    <w:rsid w:val="00657D67"/>
    <w:rsid w:val="00680D49"/>
    <w:rsid w:val="006839F0"/>
    <w:rsid w:val="006A5247"/>
    <w:rsid w:val="006B241C"/>
    <w:rsid w:val="006B2511"/>
    <w:rsid w:val="006C41F8"/>
    <w:rsid w:val="006E1069"/>
    <w:rsid w:val="006F4DAE"/>
    <w:rsid w:val="0070683F"/>
    <w:rsid w:val="00712A4B"/>
    <w:rsid w:val="007270CF"/>
    <w:rsid w:val="0073142C"/>
    <w:rsid w:val="00762975"/>
    <w:rsid w:val="00767707"/>
    <w:rsid w:val="0078231E"/>
    <w:rsid w:val="007A3B15"/>
    <w:rsid w:val="007A5703"/>
    <w:rsid w:val="007B7696"/>
    <w:rsid w:val="007F383B"/>
    <w:rsid w:val="007F7E2A"/>
    <w:rsid w:val="00813EA7"/>
    <w:rsid w:val="00823C48"/>
    <w:rsid w:val="0084516A"/>
    <w:rsid w:val="00845AAC"/>
    <w:rsid w:val="00853B76"/>
    <w:rsid w:val="008775BF"/>
    <w:rsid w:val="008A063C"/>
    <w:rsid w:val="008A5C15"/>
    <w:rsid w:val="008A6C70"/>
    <w:rsid w:val="008B7A34"/>
    <w:rsid w:val="008D4619"/>
    <w:rsid w:val="00906D87"/>
    <w:rsid w:val="009244FA"/>
    <w:rsid w:val="00927CC5"/>
    <w:rsid w:val="009613DE"/>
    <w:rsid w:val="00964B4F"/>
    <w:rsid w:val="009727BB"/>
    <w:rsid w:val="009826CE"/>
    <w:rsid w:val="009A7DBF"/>
    <w:rsid w:val="009B0843"/>
    <w:rsid w:val="009C3FA1"/>
    <w:rsid w:val="009C4FDA"/>
    <w:rsid w:val="009F026B"/>
    <w:rsid w:val="00A476C0"/>
    <w:rsid w:val="00A735BE"/>
    <w:rsid w:val="00AB12EE"/>
    <w:rsid w:val="00AB4854"/>
    <w:rsid w:val="00AB4EBA"/>
    <w:rsid w:val="00AE2EAE"/>
    <w:rsid w:val="00B004CE"/>
    <w:rsid w:val="00B75C5D"/>
    <w:rsid w:val="00B965EA"/>
    <w:rsid w:val="00BB186E"/>
    <w:rsid w:val="00BD3183"/>
    <w:rsid w:val="00BE598B"/>
    <w:rsid w:val="00BE7FDF"/>
    <w:rsid w:val="00BF3D37"/>
    <w:rsid w:val="00C11C4D"/>
    <w:rsid w:val="00C1441A"/>
    <w:rsid w:val="00C16DC5"/>
    <w:rsid w:val="00C23803"/>
    <w:rsid w:val="00C42F2F"/>
    <w:rsid w:val="00C57811"/>
    <w:rsid w:val="00C7380C"/>
    <w:rsid w:val="00C84FC1"/>
    <w:rsid w:val="00CA14A0"/>
    <w:rsid w:val="00CA5858"/>
    <w:rsid w:val="00CF34A7"/>
    <w:rsid w:val="00CF5ECB"/>
    <w:rsid w:val="00D42A94"/>
    <w:rsid w:val="00D438CC"/>
    <w:rsid w:val="00D4472B"/>
    <w:rsid w:val="00D61C7E"/>
    <w:rsid w:val="00D6287B"/>
    <w:rsid w:val="00D64300"/>
    <w:rsid w:val="00D96D65"/>
    <w:rsid w:val="00DD7806"/>
    <w:rsid w:val="00DE5D89"/>
    <w:rsid w:val="00DF3DBC"/>
    <w:rsid w:val="00DF70AE"/>
    <w:rsid w:val="00E11BD8"/>
    <w:rsid w:val="00E22ADC"/>
    <w:rsid w:val="00E31F4A"/>
    <w:rsid w:val="00E90229"/>
    <w:rsid w:val="00E963C0"/>
    <w:rsid w:val="00EA6E82"/>
    <w:rsid w:val="00EB3BCC"/>
    <w:rsid w:val="00EF0A4D"/>
    <w:rsid w:val="00F20871"/>
    <w:rsid w:val="00F273C1"/>
    <w:rsid w:val="00F35EE9"/>
    <w:rsid w:val="00F4351F"/>
    <w:rsid w:val="00F70CD2"/>
    <w:rsid w:val="00F73AF5"/>
    <w:rsid w:val="00F82E0A"/>
    <w:rsid w:val="00F910C2"/>
    <w:rsid w:val="00F9480D"/>
    <w:rsid w:val="00FB4F50"/>
    <w:rsid w:val="00FE204F"/>
    <w:rsid w:val="00F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38AEA"/>
  <w14:defaultImageDpi w14:val="32767"/>
  <w15:chartTrackingRefBased/>
  <w15:docId w15:val="{E489DF8E-4274-884B-AF91-D9EE02F21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5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e Dissing</dc:creator>
  <cp:keywords/>
  <dc:description/>
  <cp:lastModifiedBy>Nete Dissing</cp:lastModifiedBy>
  <cp:revision>5</cp:revision>
  <dcterms:created xsi:type="dcterms:W3CDTF">2021-06-08T08:30:00Z</dcterms:created>
  <dcterms:modified xsi:type="dcterms:W3CDTF">2022-01-23T18:45:00Z</dcterms:modified>
</cp:coreProperties>
</file>